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8221D" w14:textId="2B07F676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  <w:r w:rsidR="003C77BC" w:rsidRPr="009113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</w:t>
      </w:r>
    </w:p>
    <w:p w14:paraId="792B4DC0" w14:textId="77777777" w:rsidR="00223F20" w:rsidRPr="00911340" w:rsidRDefault="00223F20" w:rsidP="00223F20">
      <w:pPr>
        <w:pStyle w:val="Heading1"/>
        <w:rPr>
          <w:b w:val="0"/>
          <w:color w:val="000000" w:themeColor="text1"/>
        </w:rPr>
      </w:pPr>
      <w:r w:rsidRPr="00911340">
        <w:rPr>
          <w:color w:val="000000" w:themeColor="text1"/>
        </w:rPr>
        <w:t>Supramolecular Assemblies of Carbon Nanocoils and Tetraphenylporphyrin Derivatives for Sensing of Catechol and Hydroquinone in Aqueous Solution</w:t>
      </w:r>
    </w:p>
    <w:p w14:paraId="0A37501D" w14:textId="6C28D477" w:rsidR="00FF14C4" w:rsidRPr="00911340" w:rsidRDefault="00FF14C4" w:rsidP="003C77B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Syeda Aqsa Batool Bukhari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, Habib Nasir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, Lujun Pan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hroz </w:t>
      </w:r>
      <w:r w:rsidR="00BF7C2C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Ta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sawar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Manzar Sohail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, Muhammad Shahbaz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, Fareha Gul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2E56EF2C"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2E56EF2C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at Sitara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50CEB356" w14:textId="77777777" w:rsidR="00FF14C4" w:rsidRPr="00911340" w:rsidRDefault="00FF14C4" w:rsidP="00FF14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stry, School of Natural Sciences (SNS), National University of Sciences and Technology (NUST), H-12, Islamabad, Pakistan</w:t>
      </w:r>
    </w:p>
    <w:p w14:paraId="15EA9637" w14:textId="77777777" w:rsidR="00FF14C4" w:rsidRPr="00911340" w:rsidRDefault="00FF14C4" w:rsidP="00FF14C4">
      <w:pPr>
        <w:pStyle w:val="Header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11340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911340">
        <w:rPr>
          <w:rFonts w:ascii="Times New Roman" w:hAnsi="Times New Roman" w:cs="Times New Roman"/>
          <w:color w:val="000000" w:themeColor="text1"/>
          <w:szCs w:val="24"/>
        </w:rPr>
        <w:t xml:space="preserve"> School of Physics, Dalian University of Technology, Dalian, China</w:t>
      </w:r>
    </w:p>
    <w:p w14:paraId="5DAB6C7B" w14:textId="671C0A3D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A156E3" w14:textId="77777777" w:rsidR="00FF14C4" w:rsidRPr="00911340" w:rsidRDefault="00FF14C4" w:rsidP="00FF14C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DS Analysis</w:t>
      </w:r>
    </w:p>
    <w:p w14:paraId="02EB378F" w14:textId="3E754C21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11340">
        <w:rPr>
          <w:noProof/>
          <w:color w:val="000000" w:themeColor="text1"/>
        </w:rPr>
        <w:drawing>
          <wp:inline distT="0" distB="0" distL="0" distR="0" wp14:anchorId="5F282D28" wp14:editId="45804E68">
            <wp:extent cx="3313653" cy="227647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653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D94D6" w14:textId="7496B399" w:rsidR="00FF14C4" w:rsidRPr="00911340" w:rsidRDefault="00FF14C4" w:rsidP="00FF14C4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S of pure CNCs.</w:t>
      </w:r>
    </w:p>
    <w:p w14:paraId="6A05A809" w14:textId="77777777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A39BBE3" w14:textId="46C848E6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11340">
        <w:rPr>
          <w:noProof/>
          <w:color w:val="000000" w:themeColor="text1"/>
        </w:rPr>
        <w:lastRenderedPageBreak/>
        <w:drawing>
          <wp:inline distT="0" distB="0" distL="0" distR="0" wp14:anchorId="31CA6409" wp14:editId="22B21D0E">
            <wp:extent cx="3325091" cy="22860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091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C81EE" w14:textId="1DB22C3D" w:rsidR="00FF14C4" w:rsidRPr="00911340" w:rsidRDefault="00FF14C4" w:rsidP="00FF14C4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11340">
        <w:rPr>
          <w:rFonts w:ascii="Times New Roman" w:hAnsi="Times New Roman" w:cs="Times New Roman"/>
          <w:color w:val="000000" w:themeColor="text1"/>
        </w:rPr>
        <w:t xml:space="preserve">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S of CNCs/Zn-TPP </w:t>
      </w:r>
      <w:r w:rsidR="52B60DC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nanocomposite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C8F396" w14:textId="77777777" w:rsidR="00FF14C4" w:rsidRPr="00911340" w:rsidRDefault="00FF14C4" w:rsidP="00FF14C4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9DCEE56" w14:textId="77777777" w:rsidR="00F9556D" w:rsidRPr="00911340" w:rsidRDefault="00F9556D" w:rsidP="00F9556D">
      <w:pPr>
        <w:spacing w:after="24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IS Studies</w:t>
      </w:r>
    </w:p>
    <w:p w14:paraId="4BB0169C" w14:textId="6CA838DB" w:rsidR="00F9556D" w:rsidRPr="00911340" w:rsidRDefault="00F9556D" w:rsidP="00F9556D">
      <w:pPr>
        <w:spacing w:after="24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911340">
        <w:rPr>
          <w:noProof/>
          <w:color w:val="000000" w:themeColor="text1"/>
        </w:rPr>
        <w:drawing>
          <wp:inline distT="0" distB="0" distL="0" distR="0" wp14:anchorId="760E338F" wp14:editId="6EA5C055">
            <wp:extent cx="4181475" cy="2562225"/>
            <wp:effectExtent l="0" t="0" r="9525" b="9525"/>
            <wp:docPr id="5" name="Picture 5" descr="Description: 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scription: Diagram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2F72" w14:textId="77777777" w:rsidR="00F9556D" w:rsidRPr="00911340" w:rsidRDefault="00F9556D" w:rsidP="00F9556D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Where, R.E. =Reference electrode, R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u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Resistance of the solution, R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R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t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Charge transfer resistance, C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f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Double layer capacitance and W.E. = Working electrode. </w:t>
      </w:r>
    </w:p>
    <w:p w14:paraId="2E08FAE9" w14:textId="77777777" w:rsidR="00F9556D" w:rsidRPr="00911340" w:rsidRDefault="00F9556D" w:rsidP="00F9556D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les Model as an equivalent circuit for EIS fitting.</w:t>
      </w:r>
    </w:p>
    <w:p w14:paraId="664CD73B" w14:textId="77777777" w:rsidR="00F9556D" w:rsidRPr="00911340" w:rsidRDefault="00F9556D" w:rsidP="00F9556D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35B25E" w14:textId="77777777" w:rsidR="00F9556D" w:rsidRPr="00911340" w:rsidRDefault="00F9556D" w:rsidP="00F9556D">
      <w:pPr>
        <w:spacing w:after="24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Mechanism for Catechol and Hydroquinone Sensing</w:t>
      </w:r>
    </w:p>
    <w:p w14:paraId="7808677C" w14:textId="0A981218" w:rsidR="00F9556D" w:rsidRPr="00911340" w:rsidRDefault="00F9556D" w:rsidP="00F9556D">
      <w:pPr>
        <w:spacing w:after="240" w:line="360" w:lineRule="auto"/>
        <w:jc w:val="center"/>
        <w:rPr>
          <w:color w:val="000000" w:themeColor="text1"/>
        </w:rPr>
      </w:pPr>
      <w:r w:rsidRPr="00911340">
        <w:rPr>
          <w:noProof/>
          <w:color w:val="000000" w:themeColor="text1"/>
        </w:rPr>
        <w:drawing>
          <wp:inline distT="0" distB="0" distL="0" distR="0" wp14:anchorId="28CE162E" wp14:editId="00760550">
            <wp:extent cx="3802946" cy="27051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497" cy="270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6E7BF" w14:textId="77777777" w:rsidR="00F9556D" w:rsidRPr="00911340" w:rsidRDefault="00F9556D" w:rsidP="00F9556D">
      <w:pPr>
        <w:spacing w:after="24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4.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le mechanism for the electrochemical detection of CC and HQ</w:t>
      </w:r>
    </w:p>
    <w:p w14:paraId="1E15DFC6" w14:textId="77777777" w:rsidR="00152A4D" w:rsidRDefault="00152A4D" w:rsidP="00F9556D">
      <w:pPr>
        <w:spacing w:after="24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01E97B0E" w14:textId="46E6C4BA" w:rsidR="00F9556D" w:rsidRPr="00911340" w:rsidRDefault="00F9556D" w:rsidP="00F9556D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91134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ffect of Scan Rate </w:t>
      </w:r>
    </w:p>
    <w:p w14:paraId="4738B17F" w14:textId="66029DBE" w:rsidR="00F9556D" w:rsidRPr="00911340" w:rsidRDefault="00152A4D" w:rsidP="00152A4D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52FB">
        <w:rPr>
          <w:noProof/>
        </w:rPr>
        <w:drawing>
          <wp:inline distT="0" distB="0" distL="0" distR="0" wp14:anchorId="37795172" wp14:editId="7717C58D">
            <wp:extent cx="5943600" cy="2319020"/>
            <wp:effectExtent l="0" t="0" r="0" b="0"/>
            <wp:docPr id="1" name="Picture 2" descr="Graphical user interfac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8234D84-1C97-44C9-81FA-72C63AE404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8234D84-1C97-44C9-81FA-72C63AE404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556D"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5.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ibration plot of log I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a</w:t>
      </w:r>
      <w:r w:rsidR="00F9556D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log scan rate, log ʋ for (a) 500 µM catechol and (b) 500 µM hydroquinone. </w:t>
      </w:r>
    </w:p>
    <w:p w14:paraId="7CB1B1F4" w14:textId="77777777" w:rsidR="007C4C1C" w:rsidRPr="00911340" w:rsidRDefault="007C4C1C" w:rsidP="00F955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D3CCDA" w14:textId="77777777" w:rsidR="007C4C1C" w:rsidRPr="00911340" w:rsidRDefault="007C4C1C" w:rsidP="007C4C1C">
      <w:pPr>
        <w:spacing w:after="24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Simultaneous Detection in Binary Mixtures of Catechol and Hydroquinone</w:t>
      </w:r>
    </w:p>
    <w:p w14:paraId="026684A4" w14:textId="1FE5F7F7" w:rsidR="007C4C1C" w:rsidRPr="00911340" w:rsidRDefault="007C4C1C" w:rsidP="007C4C1C">
      <w:pPr>
        <w:spacing w:after="240" w:line="360" w:lineRule="auto"/>
        <w:jc w:val="center"/>
        <w:rPr>
          <w:color w:val="000000" w:themeColor="text1"/>
        </w:rPr>
      </w:pPr>
      <w:r w:rsidRPr="00911340">
        <w:rPr>
          <w:noProof/>
          <w:color w:val="000000" w:themeColor="text1"/>
        </w:rPr>
        <w:drawing>
          <wp:inline distT="0" distB="0" distL="0" distR="0" wp14:anchorId="4E4B1E3C" wp14:editId="6060B4FF">
            <wp:extent cx="5172075" cy="2581734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85715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58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B38F5" w14:textId="57FE8C82" w:rsidR="007C4C1C" w:rsidRPr="00911340" w:rsidRDefault="007C4C1C" w:rsidP="007C4C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6.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PV illustrating the detection of (a) CC (A to G: 50, 75, 100, 300, 500, 700 and 900 µM) in the presence of 500 µM HQ; (b) HQ (A to G: 50, 75, 100, 300, 500, 700 and 900 µM) in  the presence of 500 µM CC at CNCs/Zn-TPP/GCE fabricated nanosensor.</w:t>
      </w:r>
    </w:p>
    <w:p w14:paraId="5B614DE9" w14:textId="77777777" w:rsidR="007C4C1C" w:rsidRPr="00911340" w:rsidRDefault="007C4C1C" w:rsidP="007C4C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3D050C" w14:textId="77777777" w:rsidR="007C4C1C" w:rsidRPr="00911340" w:rsidRDefault="007C4C1C" w:rsidP="007C4C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electivity Studies</w:t>
      </w:r>
    </w:p>
    <w:p w14:paraId="56F75601" w14:textId="518C0834" w:rsidR="007C4C1C" w:rsidRPr="00911340" w:rsidRDefault="007C4C1C" w:rsidP="007C4C1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noProof/>
          <w:color w:val="000000" w:themeColor="text1"/>
        </w:rPr>
        <w:drawing>
          <wp:inline distT="0" distB="0" distL="0" distR="0" wp14:anchorId="3DA237C8" wp14:editId="6D18814E">
            <wp:extent cx="2914650" cy="2260341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26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B4A7E" w14:textId="77777777" w:rsidR="007C4C1C" w:rsidRPr="00911340" w:rsidRDefault="007C4C1C" w:rsidP="007C4C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7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 DPV illustrating the interference study of CC, HQ and RS at CNCs/Zn-TPP/ GCE electrode.</w:t>
      </w:r>
    </w:p>
    <w:p w14:paraId="4F8F1611" w14:textId="59A4C8C8" w:rsidR="007C4C1C" w:rsidRPr="00911340" w:rsidRDefault="007C4C1C" w:rsidP="007C4C1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noProof/>
          <w:color w:val="000000" w:themeColor="text1"/>
        </w:rPr>
        <w:lastRenderedPageBreak/>
        <w:drawing>
          <wp:inline distT="0" distB="0" distL="0" distR="0" wp14:anchorId="1342C2EF" wp14:editId="16683998">
            <wp:extent cx="3028950" cy="234300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051" cy="234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E704E" w14:textId="77777777" w:rsidR="007C4C1C" w:rsidRPr="00911340" w:rsidRDefault="007C4C1C" w:rsidP="007C4C1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8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 Bar graph illustrating the effect of organic and inorganic interfering species on the detection current of CC and HQ at CNCs/Zn-TPP/GCE nanosensor in 0.1 M PBS (pH=7; Scan rate= 0.025 Vs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) using DPV.</w:t>
      </w:r>
    </w:p>
    <w:p w14:paraId="291FADD4" w14:textId="033E3445" w:rsidR="00FF14C4" w:rsidRPr="00911340" w:rsidRDefault="00FF14C4" w:rsidP="00FF14C4">
      <w:pPr>
        <w:spacing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Repeatability Studies</w:t>
      </w:r>
    </w:p>
    <w:p w14:paraId="29D6B04F" w14:textId="61F2C171" w:rsidR="00FF14C4" w:rsidRPr="00911340" w:rsidRDefault="00FF14C4" w:rsidP="00FF14C4">
      <w:pPr>
        <w:spacing w:line="480" w:lineRule="auto"/>
        <w:ind w:firstLine="720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91134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C4C1C" w:rsidRPr="00911340">
        <w:rPr>
          <w:noProof/>
          <w:color w:val="000000" w:themeColor="text1"/>
        </w:rPr>
        <w:drawing>
          <wp:inline distT="0" distB="0" distL="0" distR="0" wp14:anchorId="585BBF75" wp14:editId="0F146220">
            <wp:extent cx="3371850" cy="2228850"/>
            <wp:effectExtent l="0" t="0" r="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D019B" w14:textId="198D647D" w:rsidR="00FF14C4" w:rsidRPr="00911340" w:rsidRDefault="00FF14C4" w:rsidP="00FF14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7C4C1C"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9</w:t>
      </w: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 illustrating the repeatability studies of CNCs/Zn-TPP/GCE nanosensor in 500 µM </w:t>
      </w:r>
      <w:r w:rsidRPr="00152A4D">
        <w:rPr>
          <w:rFonts w:ascii="Times New Roman" w:hAnsi="Times New Roman" w:cs="Times New Roman"/>
          <w:color w:val="000000" w:themeColor="text1"/>
          <w:sz w:val="24"/>
          <w:szCs w:val="24"/>
        </w:rPr>
        <w:t>catechol</w:t>
      </w:r>
      <w:r w:rsidR="005B0954" w:rsidRPr="00152A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0 µM hydroquinone</w:t>
      </w:r>
      <w:r w:rsidRPr="00152A4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76438D" w14:textId="77777777" w:rsidR="007B6A5F" w:rsidRPr="00911340" w:rsidRDefault="007B6A5F" w:rsidP="00FF14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27B00A" w14:textId="50C0CDCD" w:rsidR="00FF14C4" w:rsidRPr="00911340" w:rsidRDefault="007B6A5F" w:rsidP="00FF14C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911340">
        <w:rPr>
          <w:rFonts w:ascii="Times New Roman" w:hAnsi="Times New Roman" w:cs="Times New Roman"/>
          <w:b/>
          <w:i/>
          <w:color w:val="000000" w:themeColor="text1"/>
          <w:szCs w:val="24"/>
        </w:rPr>
        <w:lastRenderedPageBreak/>
        <w:t>Tables</w:t>
      </w:r>
    </w:p>
    <w:p w14:paraId="69FB96A0" w14:textId="68962ADB" w:rsidR="007B6A5F" w:rsidRPr="00911340" w:rsidRDefault="007B6A5F" w:rsidP="007B6A5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11340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80074A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lectrochemical surface area (ES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A) of electrodes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240"/>
        <w:gridCol w:w="3690"/>
      </w:tblGrid>
      <w:tr w:rsidR="00911340" w:rsidRPr="00911340" w14:paraId="3E7BC769" w14:textId="77777777" w:rsidTr="007B6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 w:themeFill="background1"/>
            <w:hideMark/>
          </w:tcPr>
          <w:p w14:paraId="73CE61FF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ectrodes</w:t>
            </w:r>
          </w:p>
        </w:tc>
        <w:tc>
          <w:tcPr>
            <w:tcW w:w="3690" w:type="dxa"/>
            <w:shd w:val="clear" w:color="auto" w:fill="FFFFFF" w:themeFill="background1"/>
            <w:hideMark/>
          </w:tcPr>
          <w:p w14:paraId="4F9266BA" w14:textId="71663689" w:rsidR="007B6A5F" w:rsidRPr="00911340" w:rsidRDefault="00800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="007B6A5F"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(cm</w:t>
            </w:r>
            <w:r w:rsidR="007B6A5F"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7B6A5F"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11340" w:rsidRPr="00911340" w14:paraId="09ED28A8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D9DD8D1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CE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93A351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911340" w:rsidRPr="00911340" w14:paraId="1D7BD180" w14:textId="77777777" w:rsidTr="007B6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3D5A6B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n-TP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C2AD36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911340" w:rsidRPr="00911340" w14:paraId="30380AF2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220F005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NCs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4A4C576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11340" w:rsidRPr="00911340" w14:paraId="3DD06C31" w14:textId="77777777" w:rsidTr="007B6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108BFE6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NCs/Zn-TPP/GCE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7B6E086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</w:tbl>
    <w:p w14:paraId="7FD362D9" w14:textId="77777777" w:rsidR="007B6A5F" w:rsidRPr="00911340" w:rsidRDefault="007B6A5F" w:rsidP="007B6A5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8410DF" w14:textId="77777777" w:rsidR="007B6A5F" w:rsidRPr="00911340" w:rsidRDefault="007B6A5F" w:rsidP="007B6A5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911340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Data for relative standard deviation (RSD%) obtained for eight repetitive experiments done for CC and HQ at CNCs/Zn-TPP/GCE electrode.</w:t>
      </w:r>
    </w:p>
    <w:tbl>
      <w:tblPr>
        <w:tblStyle w:val="ListTable6Colorful-Accent11"/>
        <w:tblW w:w="1038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10"/>
        <w:gridCol w:w="1696"/>
        <w:gridCol w:w="3160"/>
        <w:gridCol w:w="1282"/>
        <w:gridCol w:w="1260"/>
        <w:gridCol w:w="1278"/>
      </w:tblGrid>
      <w:tr w:rsidR="00911340" w:rsidRPr="00911340" w14:paraId="44AE1896" w14:textId="77777777" w:rsidTr="007B6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882662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3562AE" w14:textId="77777777" w:rsidR="007B6A5F" w:rsidRPr="00911340" w:rsidRDefault="007B6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9178853" w14:textId="77777777" w:rsidR="007B6A5F" w:rsidRPr="00911340" w:rsidRDefault="007B6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odic Peak Current, I</w:t>
            </w: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a</w:t>
            </w: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µA)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D5AD32" w14:textId="77777777" w:rsidR="007B6A5F" w:rsidRPr="00911340" w:rsidRDefault="007B6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Current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623738" w14:textId="77777777" w:rsidR="007B6A5F" w:rsidRPr="00911340" w:rsidRDefault="007B6A5F">
            <w:pPr>
              <w:ind w:left="-15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ED5A4C" w14:textId="77777777" w:rsidR="007B6A5F" w:rsidRPr="00911340" w:rsidRDefault="007B6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D %</w:t>
            </w:r>
          </w:p>
        </w:tc>
      </w:tr>
      <w:tr w:rsidR="00911340" w:rsidRPr="00911340" w14:paraId="463725A0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F1F973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FB8B25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315C02A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Repetitions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79EE2A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B2921B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9BEF46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24360ED6" w14:textId="77777777" w:rsidTr="007B6A5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AB32C2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techol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C708D4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0 µM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AA8A61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7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8B6B26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2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9A8EB0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.53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60AF67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0%</w:t>
            </w:r>
          </w:p>
        </w:tc>
      </w:tr>
      <w:tr w:rsidR="00911340" w:rsidRPr="00911340" w14:paraId="0EA88FEB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E3EA5A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A26AE4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EB91C1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8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438CA7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77BFF4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0BD2F4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7EB82563" w14:textId="77777777" w:rsidTr="007B6A5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A5E377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1435CE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60F721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7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F577EB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063E6D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959D15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31E97AF0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7F4358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4774E4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5C144A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831CF9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FB37E1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9B67CA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70C24EC4" w14:textId="77777777" w:rsidTr="007B6A5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1E18C2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A8C6EF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E48D5A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0F76F5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5376DC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03B84D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39386DFF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54AB83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44B999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9109D6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3315C2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D68419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969E00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4C2335CB" w14:textId="77777777" w:rsidTr="007B6A5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E09D30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FB1433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42D997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9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A279CD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27A8BA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80E021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507E0892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D3847C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8E7DC9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37C61B6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3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BD46DB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53FAD3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CA647E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3ED76983" w14:textId="77777777" w:rsidTr="007B6A5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1B97DE" w14:textId="77777777" w:rsidR="007B6A5F" w:rsidRPr="00911340" w:rsidRDefault="007B6A5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ydroquinone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9DD66C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0 µM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37BE9B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36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982431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28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B12425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.10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C4900E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3%</w:t>
            </w:r>
          </w:p>
        </w:tc>
      </w:tr>
      <w:tr w:rsidR="00911340" w:rsidRPr="00911340" w14:paraId="7A7FBB99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F7AD2A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BB17A7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870AA8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33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B09038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999ABB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D1ED0B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4776306B" w14:textId="77777777" w:rsidTr="007B6A5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4CDF7C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26581C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0F0FA0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744B8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740747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483717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2EFF19F6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2C4227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F29E5E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B271F0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6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C9CC58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B122BB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8E6D2C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53266056" w14:textId="77777777" w:rsidTr="007B6A5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93B847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114154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03FC92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8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FD4AB3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2790D1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EB68F6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6AD2C352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4A9B36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31238A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2D0C1A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9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35F6F0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4F41EE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10894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54E4B779" w14:textId="77777777" w:rsidTr="007B6A5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C0B6A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6EA745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13B9A9" w14:textId="77777777" w:rsidR="007B6A5F" w:rsidRPr="00911340" w:rsidRDefault="007B6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1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C6800F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2B75FF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5A9A77" w14:textId="77777777" w:rsidR="007B6A5F" w:rsidRPr="00911340" w:rsidRDefault="007B6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74B4E9E3" w14:textId="77777777" w:rsidTr="007B6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5F7A8A" w14:textId="77777777" w:rsidR="007B6A5F" w:rsidRPr="00911340" w:rsidRDefault="007B6A5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ECFB51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0721D95" w14:textId="77777777" w:rsidR="007B6A5F" w:rsidRPr="00911340" w:rsidRDefault="007B6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E597BA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FA6FB1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9BD131" w14:textId="77777777" w:rsidR="007B6A5F" w:rsidRPr="00911340" w:rsidRDefault="007B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7DA64C" w14:textId="77777777" w:rsidR="007B6A5F" w:rsidRPr="00911340" w:rsidRDefault="007B6A5F" w:rsidP="007B6A5F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E350357" w14:textId="77777777" w:rsidR="002C2A3B" w:rsidRPr="00911340" w:rsidRDefault="002C2A3B" w:rsidP="00FF14C4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3027BA3" w14:textId="77777777" w:rsidR="00FF14C4" w:rsidRPr="00911340" w:rsidRDefault="00FF14C4" w:rsidP="00FF14C4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Stability Studies</w:t>
      </w:r>
    </w:p>
    <w:p w14:paraId="6CD39AFB" w14:textId="4F07F53B" w:rsidR="00FF14C4" w:rsidRPr="00911340" w:rsidRDefault="00FF14C4" w:rsidP="002C2A3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B6A5F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11340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for </w:t>
      </w:r>
      <w:r w:rsidR="002C2A3B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ity loss of CNCs/Zn-TPP/GCE electrode towards CC and HQ detection after storage for </w:t>
      </w:r>
      <w:r w:rsidR="003C77BC"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11340">
        <w:rPr>
          <w:rFonts w:ascii="Times New Roman" w:hAnsi="Times New Roman" w:cs="Times New Roman"/>
          <w:color w:val="000000" w:themeColor="text1"/>
          <w:sz w:val="24"/>
          <w:szCs w:val="24"/>
        </w:rPr>
        <w:t>0 days.</w:t>
      </w:r>
    </w:p>
    <w:p w14:paraId="22CDE1DF" w14:textId="77777777" w:rsidR="002C2A3B" w:rsidRPr="00911340" w:rsidRDefault="002C2A3B" w:rsidP="002C2A3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2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080"/>
        <w:gridCol w:w="2250"/>
        <w:gridCol w:w="2340"/>
        <w:gridCol w:w="180"/>
      </w:tblGrid>
      <w:tr w:rsidR="00911340" w:rsidRPr="00911340" w14:paraId="157C2970" w14:textId="77777777" w:rsidTr="002C2A3B">
        <w:trPr>
          <w:gridAfter w:val="1"/>
          <w:wAfter w:w="180" w:type="dxa"/>
          <w:trHeight w:val="576"/>
          <w:jc w:val="center"/>
        </w:trPr>
        <w:tc>
          <w:tcPr>
            <w:tcW w:w="1710" w:type="dxa"/>
            <w:noWrap/>
            <w:hideMark/>
          </w:tcPr>
          <w:p w14:paraId="68916D4A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710" w:type="dxa"/>
            <w:noWrap/>
            <w:hideMark/>
          </w:tcPr>
          <w:p w14:paraId="5901E59C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ntration</w:t>
            </w:r>
          </w:p>
          <w:p w14:paraId="712363CB" w14:textId="569AA6AE" w:rsidR="002C2A3B" w:rsidRPr="00911340" w:rsidRDefault="002C2A3B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µM)</w:t>
            </w:r>
          </w:p>
        </w:tc>
        <w:tc>
          <w:tcPr>
            <w:tcW w:w="3330" w:type="dxa"/>
            <w:gridSpan w:val="2"/>
            <w:noWrap/>
            <w:hideMark/>
          </w:tcPr>
          <w:p w14:paraId="341D8162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odic Peak Current, I</w:t>
            </w: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pa</w:t>
            </w: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91134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µ</w:t>
            </w: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)</w:t>
            </w:r>
          </w:p>
        </w:tc>
        <w:tc>
          <w:tcPr>
            <w:tcW w:w="2340" w:type="dxa"/>
            <w:noWrap/>
            <w:hideMark/>
          </w:tcPr>
          <w:p w14:paraId="62486C05" w14:textId="7299AB20" w:rsidR="00FF14C4" w:rsidRPr="00911340" w:rsidRDefault="00FF14C4" w:rsidP="002C2A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% </w:t>
            </w:r>
            <w:r w:rsidR="002C2A3B"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ss of Electrode Activity</w:t>
            </w:r>
          </w:p>
        </w:tc>
      </w:tr>
      <w:tr w:rsidR="00911340" w:rsidRPr="00911340" w14:paraId="784AD58E" w14:textId="77777777" w:rsidTr="002C2A3B">
        <w:trPr>
          <w:trHeight w:val="576"/>
          <w:jc w:val="center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4101652C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4B99056E" w14:textId="0C46CDD5" w:rsidR="00FF14C4" w:rsidRPr="00911340" w:rsidRDefault="002C2A3B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156511E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itial Activity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1EE9AC96" w14:textId="06B771F1" w:rsidR="002C2A3B" w:rsidRPr="00911340" w:rsidRDefault="003C77BC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ter 3</w:t>
            </w:r>
            <w:r w:rsidR="00FF14C4"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 days </w:t>
            </w:r>
          </w:p>
          <w:p w14:paraId="3E0086D4" w14:textId="058EC0D3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 storage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299C43A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4AEAD54A" w14:textId="77777777" w:rsidTr="002C2A3B">
        <w:trPr>
          <w:trHeight w:val="576"/>
          <w:jc w:val="center"/>
        </w:trPr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6E42541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cho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0B5C555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00 </w:t>
            </w:r>
            <w:r w:rsidRPr="0091134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µ</w:t>
            </w: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14738AB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5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978B821" w14:textId="73EB2D79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2</w:t>
            </w:r>
            <w:r w:rsidR="0056754E"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hideMark/>
          </w:tcPr>
          <w:p w14:paraId="50881952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4%</w:t>
            </w:r>
          </w:p>
          <w:p w14:paraId="7FBC3309" w14:textId="77777777" w:rsidR="002C2A3B" w:rsidRPr="00911340" w:rsidRDefault="002C2A3B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340" w:rsidRPr="00911340" w14:paraId="233CA7D8" w14:textId="77777777" w:rsidTr="002C2A3B">
        <w:trPr>
          <w:trHeight w:val="576"/>
          <w:jc w:val="center"/>
        </w:trPr>
        <w:tc>
          <w:tcPr>
            <w:tcW w:w="1710" w:type="dxa"/>
            <w:noWrap/>
            <w:hideMark/>
          </w:tcPr>
          <w:p w14:paraId="6857CF49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quinone</w:t>
            </w:r>
          </w:p>
        </w:tc>
        <w:tc>
          <w:tcPr>
            <w:tcW w:w="1710" w:type="dxa"/>
            <w:noWrap/>
            <w:hideMark/>
          </w:tcPr>
          <w:p w14:paraId="19544B59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00 </w:t>
            </w:r>
            <w:r w:rsidRPr="0091134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µ</w:t>
            </w: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FE6FE18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16</w:t>
            </w:r>
          </w:p>
        </w:tc>
        <w:tc>
          <w:tcPr>
            <w:tcW w:w="2250" w:type="dxa"/>
            <w:noWrap/>
            <w:hideMark/>
          </w:tcPr>
          <w:p w14:paraId="20FA43A5" w14:textId="77777777" w:rsidR="00FF14C4" w:rsidRPr="00911340" w:rsidRDefault="00FF14C4" w:rsidP="005675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68</w:t>
            </w:r>
          </w:p>
        </w:tc>
        <w:tc>
          <w:tcPr>
            <w:tcW w:w="2520" w:type="dxa"/>
            <w:gridSpan w:val="2"/>
            <w:noWrap/>
            <w:hideMark/>
          </w:tcPr>
          <w:p w14:paraId="407BE138" w14:textId="382DFF05" w:rsidR="00FF14C4" w:rsidRPr="00911340" w:rsidRDefault="00FF14C4" w:rsidP="00C65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C65BE3"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911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</w:tbl>
    <w:p w14:paraId="4DDBEF00" w14:textId="77777777" w:rsidR="00FF14C4" w:rsidRPr="00911340" w:rsidRDefault="00FF14C4" w:rsidP="002C2A3B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461D779" w14:textId="77777777" w:rsidR="008C58C6" w:rsidRPr="00911340" w:rsidRDefault="008C58C6">
      <w:pPr>
        <w:rPr>
          <w:color w:val="000000" w:themeColor="text1"/>
        </w:rPr>
      </w:pPr>
    </w:p>
    <w:sectPr w:rsidR="008C58C6" w:rsidRPr="00911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4C4"/>
    <w:rsid w:val="0001028F"/>
    <w:rsid w:val="00027682"/>
    <w:rsid w:val="00152A4D"/>
    <w:rsid w:val="001A425B"/>
    <w:rsid w:val="00223F20"/>
    <w:rsid w:val="002C2A3B"/>
    <w:rsid w:val="002E7E76"/>
    <w:rsid w:val="002F6382"/>
    <w:rsid w:val="003C77BC"/>
    <w:rsid w:val="003E0C28"/>
    <w:rsid w:val="0056754E"/>
    <w:rsid w:val="005B0954"/>
    <w:rsid w:val="005B68A2"/>
    <w:rsid w:val="00666F47"/>
    <w:rsid w:val="00670FEC"/>
    <w:rsid w:val="007B6A5F"/>
    <w:rsid w:val="007C4C1C"/>
    <w:rsid w:val="0080074A"/>
    <w:rsid w:val="00810BBC"/>
    <w:rsid w:val="008B5E44"/>
    <w:rsid w:val="008C58C6"/>
    <w:rsid w:val="00911340"/>
    <w:rsid w:val="00A52927"/>
    <w:rsid w:val="00A563DC"/>
    <w:rsid w:val="00BF7C2C"/>
    <w:rsid w:val="00C27083"/>
    <w:rsid w:val="00C403BB"/>
    <w:rsid w:val="00C65BE3"/>
    <w:rsid w:val="00C74109"/>
    <w:rsid w:val="00F9556D"/>
    <w:rsid w:val="00FE0730"/>
    <w:rsid w:val="00FF14C4"/>
    <w:rsid w:val="180F1043"/>
    <w:rsid w:val="1CD5625F"/>
    <w:rsid w:val="1DCD6FDD"/>
    <w:rsid w:val="283763E1"/>
    <w:rsid w:val="29375E8A"/>
    <w:rsid w:val="2D691B33"/>
    <w:rsid w:val="2E56EF2C"/>
    <w:rsid w:val="379B2F31"/>
    <w:rsid w:val="3DAA7617"/>
    <w:rsid w:val="50D43BF6"/>
    <w:rsid w:val="52B60DCD"/>
    <w:rsid w:val="591670A5"/>
    <w:rsid w:val="6D7D152F"/>
    <w:rsid w:val="7BD972FA"/>
    <w:rsid w:val="7FB7B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8C698"/>
  <w15:docId w15:val="{3B6AD0FC-B14E-49B9-8E40-566C7D77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4C4"/>
  </w:style>
  <w:style w:type="paragraph" w:styleId="Heading1">
    <w:name w:val="heading 1"/>
    <w:basedOn w:val="Normal"/>
    <w:next w:val="Normal"/>
    <w:link w:val="Heading1Char"/>
    <w:uiPriority w:val="9"/>
    <w:qFormat/>
    <w:rsid w:val="00FF14C4"/>
    <w:pPr>
      <w:keepNext/>
      <w:keepLines/>
      <w:spacing w:before="240" w:after="0" w:line="360" w:lineRule="auto"/>
      <w:jc w:val="both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4C4"/>
    <w:rPr>
      <w:rFonts w:asciiTheme="majorBidi" w:eastAsiaTheme="majorEastAsia" w:hAnsiTheme="majorBidi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F14C4"/>
    <w:pPr>
      <w:tabs>
        <w:tab w:val="center" w:pos="4680"/>
        <w:tab w:val="right" w:pos="9360"/>
      </w:tabs>
      <w:spacing w:after="0" w:line="240" w:lineRule="auto"/>
      <w:jc w:val="both"/>
    </w:pPr>
    <w:rPr>
      <w:rFonts w:asciiTheme="majorBidi" w:hAnsiTheme="maj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14C4"/>
    <w:rPr>
      <w:rFonts w:asciiTheme="majorBidi" w:hAnsiTheme="majorBi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4C4"/>
    <w:rPr>
      <w:rFonts w:ascii="Tahoma" w:hAnsi="Tahoma" w:cs="Tahoma"/>
      <w:sz w:val="16"/>
      <w:szCs w:val="16"/>
    </w:rPr>
  </w:style>
  <w:style w:type="table" w:styleId="LightShading-Accent5">
    <w:name w:val="Light Shading Accent 5"/>
    <w:basedOn w:val="TableNormal"/>
    <w:uiPriority w:val="60"/>
    <w:rsid w:val="0002768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2C2A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7B6A5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6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8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8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8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2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a Aqsa Batool Bukhari</dc:creator>
  <cp:lastModifiedBy>faheembukhari98@outlook.com</cp:lastModifiedBy>
  <cp:revision>2</cp:revision>
  <dcterms:created xsi:type="dcterms:W3CDTF">2021-02-20T04:01:00Z</dcterms:created>
  <dcterms:modified xsi:type="dcterms:W3CDTF">2021-02-20T04:01:00Z</dcterms:modified>
</cp:coreProperties>
</file>